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769E0B" w14:textId="77777777" w:rsidR="003460AA" w:rsidRDefault="00ED33D2"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399DF2B" wp14:editId="61133FEC">
                <wp:simplePos x="0" y="0"/>
                <wp:positionH relativeFrom="column">
                  <wp:posOffset>-75372</wp:posOffset>
                </wp:positionH>
                <wp:positionV relativeFrom="paragraph">
                  <wp:posOffset>248</wp:posOffset>
                </wp:positionV>
                <wp:extent cx="6038850" cy="2060713"/>
                <wp:effectExtent l="0" t="0" r="0" b="0"/>
                <wp:wrapTopAndBottom/>
                <wp:docPr id="145082416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38850" cy="2060713"/>
                          <a:chOff x="-75372" y="-612913"/>
                          <a:chExt cx="6038850" cy="2060713"/>
                        </a:xfrm>
                      </wpg:grpSpPr>
                      <wps:wsp>
                        <wps:cNvPr id="9866460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75372" y="-612913"/>
                            <a:ext cx="6038850" cy="5257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A882FA1" w14:textId="6A651D61" w:rsidR="00ED33D2" w:rsidRPr="003364A7" w:rsidRDefault="00ED33D2" w:rsidP="00ED33D2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 w:rsidRPr="003364A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Empower@Home</w:t>
                              </w:r>
                              <w:proofErr w:type="spellEnd"/>
                              <w:r w:rsidRPr="003364A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user interface example pages from left to right: program homepage, video page, </w:t>
                              </w:r>
                              <w:r w:rsidR="00A2031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nd provider dashboard.</w:t>
                              </w:r>
                              <w:bookmarkStart w:id="0" w:name="_GoBack"/>
                              <w:bookmarkEnd w:id="0"/>
                            </w:p>
                            <w:p w14:paraId="159806BD" w14:textId="77777777" w:rsidR="00ED33D2" w:rsidRDefault="00ED33D2" w:rsidP="00ED33D2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63928162" name="Picture 12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35980" cy="1447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3" o:spid="_x0000_s1026" style="position:absolute;margin-left:-5.95pt;margin-top:0;width:475.5pt;height:162.25pt;z-index:251659264;mso-width-relative:margin;mso-height-relative:margin" coordorigin="-753,-6129" coordsize="60388,2060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-753;top:-6129;width:60387;height:52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ylHeckA&#10;AADiAAAADwAAAGRycy9kb3ducmV2LnhtbESPT2sCMRTE70K/Q3iF3mpisVvdbpSiCJ4qWhW8PTZv&#10;/9DNy7JJ3e23b4SCx2FmfsNky8E24kqdrx1rmIwVCOLcmZpLDcevzfMMhA/IBhvHpOGXPCwXD6MM&#10;U+N63tP1EEoRIexT1FCF0KZS+rwii37sWuLoFa6zGKLsSmk67CPcNvJFqURarDkuVNjSqqL8+/Bj&#10;NZw+i8t5qnbl2r62vRuUZDuXWj89Dh/vIAIN4R7+b2+NhvksSaaJmrzB7VK8A3LxBw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dylHeckAAADiAAAADwAAAAAAAAAAAAAAAACYAgAA&#10;ZHJzL2Rvd25yZXYueG1sUEsFBgAAAAAEAAQA9QAAAI4DAAAAAA==&#10;" filled="f" stroked="f">
                  <v:textbox>
                    <w:txbxContent>
                      <w:p w14:paraId="3A882FA1" w14:textId="6A651D61" w:rsidR="00ED33D2" w:rsidRPr="003364A7" w:rsidRDefault="00ED33D2" w:rsidP="00ED33D2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proofErr w:type="spellStart"/>
                        <w:r w:rsidRPr="003364A7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Empower@Home</w:t>
                        </w:r>
                        <w:proofErr w:type="spellEnd"/>
                        <w:r w:rsidRPr="003364A7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user interface example pages from left to right: program homepage, video page, </w:t>
                        </w:r>
                        <w:r w:rsidR="00A2031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and provider dashboard.</w:t>
                        </w:r>
                        <w:bookmarkStart w:id="1" w:name="_GoBack"/>
                        <w:bookmarkEnd w:id="1"/>
                      </w:p>
                      <w:p w14:paraId="159806BD" w14:textId="77777777" w:rsidR="00ED33D2" w:rsidRDefault="00ED33D2" w:rsidP="00ED33D2"/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2" o:spid="_x0000_s1028" type="#_x0000_t75" style="position:absolute;width:59359;height:1447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">
                  <v:imagedata r:id="rId6" o:title=""/>
                  <v:path arrowok="t"/>
                </v:shape>
                <w10:wrap type="topAndBottom"/>
              </v:group>
            </w:pict>
          </mc:Fallback>
        </mc:AlternateContent>
      </w:r>
    </w:p>
    <w:sectPr w:rsidR="003460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CC2"/>
    <w:rsid w:val="006B772C"/>
    <w:rsid w:val="0081509D"/>
    <w:rsid w:val="00990F13"/>
    <w:rsid w:val="00A20318"/>
    <w:rsid w:val="00AA3EB2"/>
    <w:rsid w:val="00BD7CC2"/>
    <w:rsid w:val="00ED3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9F3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3D2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3D2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1</Characters>
  <Application>Microsoft Office Word</Application>
  <DocSecurity>0</DocSecurity>
  <Lines>1</Lines>
  <Paragraphs>1</Paragraphs>
  <ScaleCrop>false</ScaleCrop>
  <Company>University of Michigan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ser, Jay</dc:creator>
  <cp:keywords/>
  <dc:description/>
  <cp:lastModifiedBy>Lakshmi  Mol</cp:lastModifiedBy>
  <cp:revision>6</cp:revision>
  <dcterms:created xsi:type="dcterms:W3CDTF">2023-06-11T14:46:00Z</dcterms:created>
  <dcterms:modified xsi:type="dcterms:W3CDTF">2023-09-01T05:44:00Z</dcterms:modified>
</cp:coreProperties>
</file>